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53D8A" w14:textId="16E4E0B6" w:rsidR="008248F6" w:rsidRPr="00191F65" w:rsidRDefault="008248F6" w:rsidP="008248F6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11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191F65">
        <w:rPr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191F65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8248F6">
        <w:rPr>
          <w:b/>
          <w:bCs/>
          <w:i w:val="0"/>
          <w:iCs w:val="0"/>
          <w:color w:val="000000" w:themeColor="text1"/>
          <w:sz w:val="24"/>
          <w:szCs w:val="24"/>
        </w:rPr>
        <w:t>Summary statistics of the theory driven score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10369" w:type="dxa"/>
        <w:tblInd w:w="-496" w:type="dxa"/>
        <w:tblLook w:val="04A0" w:firstRow="1" w:lastRow="0" w:firstColumn="1" w:lastColumn="0" w:noHBand="0" w:noVBand="1"/>
      </w:tblPr>
      <w:tblGrid>
        <w:gridCol w:w="2574"/>
        <w:gridCol w:w="2217"/>
        <w:gridCol w:w="1001"/>
        <w:gridCol w:w="858"/>
        <w:gridCol w:w="3719"/>
      </w:tblGrid>
      <w:tr w:rsidR="008248F6" w:rsidRPr="00862011" w14:paraId="6633D731" w14:textId="77777777" w:rsidTr="00A464CC">
        <w:trPr>
          <w:trHeight w:val="327"/>
        </w:trPr>
        <w:tc>
          <w:tcPr>
            <w:tcW w:w="2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9134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2011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D48F6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2011">
              <w:rPr>
                <w:rFonts w:ascii="Calibri" w:eastAsia="Times New Roman" w:hAnsi="Calibri" w:cs="Calibri"/>
                <w:b/>
                <w:bCs/>
                <w:color w:val="000000"/>
              </w:rPr>
              <w:t>Mean +/- SD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F3BD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2011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627D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2011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A4488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2011">
              <w:rPr>
                <w:rFonts w:ascii="Calibri" w:eastAsia="Times New Roman" w:hAnsi="Calibri" w:cs="Calibri"/>
                <w:b/>
                <w:bCs/>
                <w:color w:val="000000"/>
              </w:rPr>
              <w:t>Median (25</w:t>
            </w:r>
            <w:r w:rsidRPr="000331A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th</w:t>
            </w:r>
            <w:r w:rsidRPr="00862011">
              <w:rPr>
                <w:rFonts w:ascii="Calibri" w:eastAsia="Times New Roman" w:hAnsi="Calibri" w:cs="Calibri"/>
                <w:b/>
                <w:bCs/>
                <w:color w:val="000000"/>
              </w:rPr>
              <w:t>, 75</w:t>
            </w:r>
            <w:r w:rsidRPr="000331A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th</w:t>
            </w:r>
            <w:r w:rsidRPr="0086201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rcentiles)</w:t>
            </w:r>
          </w:p>
        </w:tc>
      </w:tr>
      <w:tr w:rsidR="008248F6" w:rsidRPr="00862011" w14:paraId="03FEA3D2" w14:textId="77777777" w:rsidTr="00A464CC">
        <w:trPr>
          <w:trHeight w:val="31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5F12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terocyte Integrity</w:t>
            </w:r>
            <w:r w:rsidRPr="00862011">
              <w:rPr>
                <w:rFonts w:ascii="Calibri" w:eastAsia="Times New Roman" w:hAnsi="Calibri" w:cs="Calibri"/>
                <w:color w:val="000000"/>
              </w:rPr>
              <w:t xml:space="preserve"> Scor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16F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5.96 +/- 3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8EBE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ECB0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D15C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6.00 (3.00, 9.00)</w:t>
            </w:r>
          </w:p>
        </w:tc>
      </w:tr>
      <w:tr w:rsidR="008248F6" w:rsidRPr="00862011" w14:paraId="37DC771B" w14:textId="77777777" w:rsidTr="00A464CC">
        <w:trPr>
          <w:trHeight w:val="31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6A42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Inflammation Scor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3DF1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7.70 +/-3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29D5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9DB5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ED9C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8.00 (5.00, 10.00)</w:t>
            </w:r>
          </w:p>
        </w:tc>
      </w:tr>
      <w:tr w:rsidR="008248F6" w:rsidRPr="00862011" w14:paraId="1D6365AF" w14:textId="77777777" w:rsidTr="00A464CC">
        <w:trPr>
          <w:trHeight w:val="31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13D6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Acute Scor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C817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5.81 +/- 3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1E8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FC2C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E420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6.00 (3.00, 9.00)</w:t>
            </w:r>
          </w:p>
        </w:tc>
      </w:tr>
      <w:tr w:rsidR="008248F6" w:rsidRPr="00862011" w14:paraId="5EA76C17" w14:textId="77777777" w:rsidTr="00A464CC">
        <w:trPr>
          <w:trHeight w:val="316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BE0C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Chronic Scor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32D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1.97 +/- 1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DD64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406F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CCDF" w14:textId="77777777" w:rsidR="008248F6" w:rsidRPr="00862011" w:rsidRDefault="008248F6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2011">
              <w:rPr>
                <w:rFonts w:ascii="Calibri" w:eastAsia="Times New Roman" w:hAnsi="Calibri" w:cs="Calibri"/>
                <w:color w:val="000000"/>
              </w:rPr>
              <w:t>2.00 (1.00, 3.00)</w:t>
            </w:r>
          </w:p>
        </w:tc>
      </w:tr>
    </w:tbl>
    <w:p w14:paraId="3C58E2A5" w14:textId="77777777" w:rsidR="00683E2A" w:rsidRDefault="00683E2A"/>
    <w:sectPr w:rsidR="00683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8F6"/>
    <w:rsid w:val="003A174B"/>
    <w:rsid w:val="00580B23"/>
    <w:rsid w:val="00683E2A"/>
    <w:rsid w:val="0082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EFC7A"/>
  <w15:chartTrackingRefBased/>
  <w15:docId w15:val="{46E137C0-830D-44FA-8CB6-D9926B178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48F6"/>
    <w:pPr>
      <w:spacing w:after="200" w:line="240" w:lineRule="auto"/>
    </w:pPr>
    <w:rPr>
      <w:rFonts w:ascii="Times New Roman" w:eastAsia="Calibri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ra, Leon Masunde</dc:creator>
  <cp:keywords/>
  <dc:description/>
  <cp:lastModifiedBy>Espira, Leon Masunde</cp:lastModifiedBy>
  <cp:revision>1</cp:revision>
  <dcterms:created xsi:type="dcterms:W3CDTF">2023-01-25T18:17:00Z</dcterms:created>
  <dcterms:modified xsi:type="dcterms:W3CDTF">2023-01-25T18:19:00Z</dcterms:modified>
</cp:coreProperties>
</file>